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1B0" w:rsidRDefault="00A721B0" w:rsidP="00660085">
      <w:pPr>
        <w:rPr>
          <w:b/>
          <w:sz w:val="24"/>
          <w:szCs w:val="24"/>
          <w:lang w:val="en-US"/>
        </w:rPr>
      </w:pPr>
      <w:bookmarkStart w:id="0" w:name="_GoBack"/>
      <w:bookmarkEnd w:id="0"/>
    </w:p>
    <w:p w:rsidR="00660085" w:rsidRDefault="00660085" w:rsidP="00660085">
      <w:pPr>
        <w:rPr>
          <w:sz w:val="24"/>
          <w:szCs w:val="24"/>
          <w:lang w:val="en-US"/>
        </w:rPr>
      </w:pPr>
      <w:proofErr w:type="gramStart"/>
      <w:r>
        <w:rPr>
          <w:b/>
          <w:sz w:val="24"/>
          <w:szCs w:val="24"/>
          <w:lang w:val="en-US"/>
        </w:rPr>
        <w:t xml:space="preserve">Supplemental </w:t>
      </w:r>
      <w:r w:rsidRPr="0041518F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1</w:t>
      </w:r>
      <w:r w:rsidRPr="0041518F">
        <w:rPr>
          <w:b/>
          <w:sz w:val="24"/>
          <w:szCs w:val="24"/>
          <w:lang w:val="en-US"/>
        </w:rPr>
        <w:t>.</w:t>
      </w:r>
      <w:proofErr w:type="gramEnd"/>
      <w:r>
        <w:rPr>
          <w:sz w:val="24"/>
          <w:szCs w:val="24"/>
          <w:lang w:val="en-US"/>
        </w:rPr>
        <w:t xml:space="preserve"> Marginal effects of high education level</w:t>
      </w:r>
      <w:r w:rsidRPr="00E21281">
        <w:rPr>
          <w:sz w:val="24"/>
          <w:szCs w:val="24"/>
          <w:lang w:val="en-US"/>
        </w:rPr>
        <w:t xml:space="preserve"> and low</w:t>
      </w:r>
      <w:r>
        <w:rPr>
          <w:sz w:val="24"/>
          <w:szCs w:val="24"/>
          <w:lang w:val="en-US"/>
        </w:rPr>
        <w:t>er education level</w:t>
      </w:r>
      <w:r w:rsidRPr="00E21281">
        <w:rPr>
          <w:sz w:val="24"/>
          <w:szCs w:val="24"/>
          <w:lang w:val="en-US"/>
        </w:rPr>
        <w:t xml:space="preserve"> patient preferences for </w:t>
      </w:r>
      <w:r>
        <w:rPr>
          <w:sz w:val="24"/>
          <w:szCs w:val="24"/>
          <w:lang w:val="en-US"/>
        </w:rPr>
        <w:t>WM</w:t>
      </w:r>
      <w:r w:rsidRPr="00E21281">
        <w:rPr>
          <w:sz w:val="24"/>
          <w:szCs w:val="24"/>
          <w:lang w:val="en-US"/>
        </w:rPr>
        <w:t xml:space="preserve"> treatment</w:t>
      </w:r>
    </w:p>
    <w:tbl>
      <w:tblPr>
        <w:tblStyle w:val="PlainTable5"/>
        <w:tblW w:w="8647" w:type="dxa"/>
        <w:tblLook w:val="04A0" w:firstRow="1" w:lastRow="0" w:firstColumn="1" w:lastColumn="0" w:noHBand="0" w:noVBand="1"/>
      </w:tblPr>
      <w:tblGrid>
        <w:gridCol w:w="2641"/>
        <w:gridCol w:w="2479"/>
        <w:gridCol w:w="2480"/>
        <w:gridCol w:w="1047"/>
      </w:tblGrid>
      <w:tr w:rsidR="00660085" w:rsidRPr="00571C86" w:rsidTr="00A54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41" w:type="dxa"/>
          </w:tcPr>
          <w:p w:rsidR="00660085" w:rsidRPr="00571C86" w:rsidRDefault="00660085" w:rsidP="00A54D39">
            <w:pPr>
              <w:jc w:val="left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Attributes and levels</w:t>
            </w:r>
          </w:p>
        </w:tc>
        <w:tc>
          <w:tcPr>
            <w:tcW w:w="2479" w:type="dxa"/>
          </w:tcPr>
          <w:p w:rsidR="00660085" w:rsidRPr="00571C86" w:rsidRDefault="00660085" w:rsidP="00A54D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Higher education level</w:t>
            </w:r>
          </w:p>
        </w:tc>
        <w:tc>
          <w:tcPr>
            <w:tcW w:w="2480" w:type="dxa"/>
          </w:tcPr>
          <w:p w:rsidR="00660085" w:rsidRPr="000D59E7" w:rsidRDefault="00660085" w:rsidP="00A54D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D59E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Lower education level</w:t>
            </w:r>
          </w:p>
        </w:tc>
        <w:tc>
          <w:tcPr>
            <w:tcW w:w="1047" w:type="dxa"/>
          </w:tcPr>
          <w:p w:rsidR="00660085" w:rsidRPr="000D59E7" w:rsidRDefault="00660085" w:rsidP="00A54D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D59E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660085" w:rsidRPr="00571C86" w:rsidTr="00A54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:rsidR="00660085" w:rsidRPr="00571C86" w:rsidRDefault="00660085" w:rsidP="00A54D39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2479" w:type="dxa"/>
          </w:tcPr>
          <w:p w:rsidR="00660085" w:rsidRPr="00571C86" w:rsidRDefault="00660085" w:rsidP="00A5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71C86">
              <w:rPr>
                <w:rFonts w:cstheme="minorHAnsi"/>
                <w:sz w:val="24"/>
                <w:szCs w:val="24"/>
                <w:lang w:val="en-US"/>
              </w:rPr>
              <w:t>115</w:t>
            </w:r>
          </w:p>
        </w:tc>
        <w:tc>
          <w:tcPr>
            <w:tcW w:w="2480" w:type="dxa"/>
          </w:tcPr>
          <w:p w:rsidR="00660085" w:rsidRPr="00571C86" w:rsidRDefault="00660085" w:rsidP="00A5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71C86">
              <w:rPr>
                <w:rFonts w:cstheme="minorHAnsi"/>
                <w:sz w:val="24"/>
                <w:szCs w:val="24"/>
                <w:lang w:val="en-US"/>
              </w:rPr>
              <w:t>94</w:t>
            </w:r>
          </w:p>
        </w:tc>
        <w:tc>
          <w:tcPr>
            <w:tcW w:w="1047" w:type="dxa"/>
          </w:tcPr>
          <w:p w:rsidR="00660085" w:rsidRPr="00571C86" w:rsidRDefault="00660085" w:rsidP="00A54D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14</w:t>
            </w:r>
          </w:p>
        </w:tc>
      </w:tr>
      <w:tr w:rsidR="00660085" w:rsidRPr="00571C86" w:rsidTr="00A54D39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:rsidR="00660085" w:rsidRPr="00571C86" w:rsidRDefault="00660085" w:rsidP="00A54D39">
            <w:pPr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5-year progression free survival:</w:t>
            </w:r>
          </w:p>
        </w:tc>
        <w:tc>
          <w:tcPr>
            <w:tcW w:w="2479" w:type="dxa"/>
          </w:tcPr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71C86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29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US"/>
              </w:rPr>
              <w:t>25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to 0.</w:t>
            </w:r>
            <w:r>
              <w:rPr>
                <w:rFonts w:cstheme="minorHAnsi"/>
                <w:sz w:val="24"/>
                <w:szCs w:val="24"/>
                <w:lang w:val="en-US"/>
              </w:rPr>
              <w:t>34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480" w:type="dxa"/>
          </w:tcPr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71C86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24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US"/>
              </w:rPr>
              <w:t>18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to 0.</w:t>
            </w:r>
            <w:r>
              <w:rPr>
                <w:rFonts w:cstheme="minorHAnsi"/>
                <w:sz w:val="24"/>
                <w:szCs w:val="24"/>
                <w:lang w:val="en-US"/>
              </w:rPr>
              <w:t>29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047" w:type="dxa"/>
          </w:tcPr>
          <w:p w:rsidR="00660085" w:rsidRPr="00571C86" w:rsidRDefault="00660085" w:rsidP="00A54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660085" w:rsidRPr="00A721B0" w:rsidTr="00A54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:rsidR="00660085" w:rsidRPr="00571C86" w:rsidRDefault="00660085" w:rsidP="00A54D39">
            <w:pPr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Mode, frequency and setting of administration:</w:t>
            </w:r>
          </w:p>
        </w:tc>
        <w:tc>
          <w:tcPr>
            <w:tcW w:w="2479" w:type="dxa"/>
          </w:tcPr>
          <w:p w:rsidR="00660085" w:rsidRPr="00571C86" w:rsidRDefault="00660085" w:rsidP="00A54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80" w:type="dxa"/>
          </w:tcPr>
          <w:p w:rsidR="00660085" w:rsidRPr="00571C86" w:rsidRDefault="00660085" w:rsidP="00A54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60085" w:rsidRPr="00571C86" w:rsidRDefault="00660085" w:rsidP="00A54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60085" w:rsidRPr="00571C86" w:rsidTr="00A54D39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:rsidR="00660085" w:rsidRPr="00571C86" w:rsidRDefault="00660085" w:rsidP="00A54D39">
            <w:pPr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Long-term (reference)</w:t>
            </w:r>
          </w:p>
          <w:p w:rsidR="00660085" w:rsidRPr="00571C86" w:rsidRDefault="00660085" w:rsidP="00A54D39">
            <w:pPr>
              <w:jc w:val="left"/>
              <w:rPr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Fixed duration    </w:t>
            </w:r>
          </w:p>
        </w:tc>
        <w:tc>
          <w:tcPr>
            <w:tcW w:w="2479" w:type="dxa"/>
          </w:tcPr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71C86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08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US"/>
              </w:rPr>
              <w:t>04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to 0.</w:t>
            </w:r>
            <w:r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480" w:type="dxa"/>
          </w:tcPr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71C86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07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US"/>
              </w:rPr>
              <w:t>03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to 0.</w:t>
            </w:r>
            <w:r>
              <w:rPr>
                <w:rFonts w:cstheme="minorHAnsi"/>
                <w:sz w:val="24"/>
                <w:szCs w:val="24"/>
                <w:lang w:val="en-US"/>
              </w:rPr>
              <w:t>12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047" w:type="dxa"/>
            <w:vAlign w:val="bottom"/>
          </w:tcPr>
          <w:p w:rsidR="00660085" w:rsidRPr="00571C86" w:rsidRDefault="00660085" w:rsidP="00A54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660085" w:rsidRPr="00571C86" w:rsidTr="00A54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:rsidR="00660085" w:rsidRPr="00571C86" w:rsidRDefault="00660085" w:rsidP="00A54D39">
            <w:pPr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Adverse events:</w:t>
            </w:r>
          </w:p>
        </w:tc>
        <w:tc>
          <w:tcPr>
            <w:tcW w:w="2479" w:type="dxa"/>
          </w:tcPr>
          <w:p w:rsidR="00660085" w:rsidRPr="00571C86" w:rsidRDefault="00660085" w:rsidP="00A54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80" w:type="dxa"/>
          </w:tcPr>
          <w:p w:rsidR="00660085" w:rsidRPr="00571C86" w:rsidRDefault="00660085" w:rsidP="00A54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60085" w:rsidRPr="00571C86" w:rsidRDefault="00660085" w:rsidP="00A54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60085" w:rsidRPr="00571C86" w:rsidTr="00A54D39">
        <w:trPr>
          <w:trHeight w:val="1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:rsidR="00660085" w:rsidRPr="00571C86" w:rsidRDefault="00660085" w:rsidP="00A54D39">
            <w:pPr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Nausea, vomiting and fatigue                          (reference)   </w:t>
            </w:r>
          </w:p>
          <w:p w:rsidR="00660085" w:rsidRPr="00571C86" w:rsidRDefault="00660085" w:rsidP="00A54D39">
            <w:pPr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Neuropathy</w:t>
            </w:r>
          </w:p>
          <w:p w:rsidR="00660085" w:rsidRPr="00571C86" w:rsidRDefault="00660085" w:rsidP="00A54D39">
            <w:pPr>
              <w:jc w:val="left"/>
              <w:rPr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Atrial fibrillation</w:t>
            </w:r>
          </w:p>
        </w:tc>
        <w:tc>
          <w:tcPr>
            <w:tcW w:w="2479" w:type="dxa"/>
          </w:tcPr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71C86">
              <w:rPr>
                <w:rFonts w:cstheme="minorHAnsi"/>
                <w:sz w:val="24"/>
                <w:szCs w:val="24"/>
                <w:lang w:val="en-US"/>
              </w:rPr>
              <w:t>-0.</w:t>
            </w: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(-0.</w:t>
            </w:r>
            <w:r>
              <w:rPr>
                <w:rFonts w:cstheme="minorHAnsi"/>
                <w:sz w:val="24"/>
                <w:szCs w:val="24"/>
                <w:lang w:val="en-US"/>
              </w:rPr>
              <w:t>14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to -0.</w:t>
            </w:r>
            <w:r>
              <w:rPr>
                <w:rFonts w:cstheme="minorHAnsi"/>
                <w:sz w:val="24"/>
                <w:szCs w:val="24"/>
                <w:lang w:val="en-US"/>
              </w:rPr>
              <w:t>05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71C86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05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(0.0</w:t>
            </w:r>
            <w:r>
              <w:rPr>
                <w:rFonts w:cstheme="minorHAnsi"/>
                <w:sz w:val="24"/>
                <w:szCs w:val="24"/>
                <w:lang w:val="en-US"/>
              </w:rPr>
              <w:t>01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to 0.</w:t>
            </w:r>
            <w:r>
              <w:rPr>
                <w:rFonts w:cstheme="minorHAnsi"/>
                <w:sz w:val="24"/>
                <w:szCs w:val="24"/>
                <w:lang w:val="en-US"/>
              </w:rPr>
              <w:t>09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480" w:type="dxa"/>
          </w:tcPr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71C86">
              <w:rPr>
                <w:rFonts w:cstheme="minorHAnsi"/>
                <w:sz w:val="24"/>
                <w:szCs w:val="24"/>
                <w:lang w:val="en-US"/>
              </w:rPr>
              <w:t>-0.</w:t>
            </w:r>
            <w:r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(-0.</w:t>
            </w:r>
            <w:r>
              <w:rPr>
                <w:rFonts w:cstheme="minorHAnsi"/>
                <w:sz w:val="24"/>
                <w:szCs w:val="24"/>
                <w:lang w:val="en-US"/>
              </w:rPr>
              <w:t>15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to -0.</w:t>
            </w:r>
            <w:r>
              <w:rPr>
                <w:rFonts w:cstheme="minorHAnsi"/>
                <w:sz w:val="24"/>
                <w:szCs w:val="24"/>
                <w:lang w:val="en-US"/>
              </w:rPr>
              <w:t>05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71C86">
              <w:rPr>
                <w:rFonts w:cstheme="minorHAnsi"/>
                <w:sz w:val="24"/>
                <w:szCs w:val="24"/>
                <w:lang w:val="en-US"/>
              </w:rPr>
              <w:t>-0.</w:t>
            </w:r>
            <w:r>
              <w:rPr>
                <w:rFonts w:cstheme="minorHAnsi"/>
                <w:sz w:val="24"/>
                <w:szCs w:val="24"/>
                <w:lang w:val="en-US"/>
              </w:rPr>
              <w:t>10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(-0.</w:t>
            </w:r>
            <w:r>
              <w:rPr>
                <w:rFonts w:cstheme="minorHAnsi"/>
                <w:sz w:val="24"/>
                <w:szCs w:val="24"/>
                <w:lang w:val="en-US"/>
              </w:rPr>
              <w:t>15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to -0.</w:t>
            </w:r>
            <w:r>
              <w:rPr>
                <w:rFonts w:cstheme="minorHAnsi"/>
                <w:sz w:val="24"/>
                <w:szCs w:val="24"/>
                <w:lang w:val="en-US"/>
              </w:rPr>
              <w:t>05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047" w:type="dxa"/>
            <w:vAlign w:val="bottom"/>
          </w:tcPr>
          <w:p w:rsidR="00660085" w:rsidRDefault="00660085" w:rsidP="00A54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  <w:p w:rsidR="00660085" w:rsidRPr="00571C86" w:rsidRDefault="00660085" w:rsidP="00A54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660085" w:rsidRPr="00571C86" w:rsidTr="00A54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:rsidR="00660085" w:rsidRPr="00571C86" w:rsidRDefault="00660085" w:rsidP="00A54D39">
            <w:pPr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Risk of secondary malignancy:</w:t>
            </w:r>
          </w:p>
        </w:tc>
        <w:tc>
          <w:tcPr>
            <w:tcW w:w="2479" w:type="dxa"/>
          </w:tcPr>
          <w:p w:rsidR="00660085" w:rsidRPr="00571C86" w:rsidRDefault="00660085" w:rsidP="00A54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80" w:type="dxa"/>
          </w:tcPr>
          <w:p w:rsidR="00660085" w:rsidRPr="00571C86" w:rsidRDefault="00660085" w:rsidP="00A54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60085" w:rsidRPr="00571C86" w:rsidRDefault="00660085" w:rsidP="00A54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60085" w:rsidRPr="00571C86" w:rsidTr="00A54D39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:rsidR="00660085" w:rsidRPr="00571C86" w:rsidRDefault="00660085" w:rsidP="00A54D39">
            <w:pPr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Increased (reference)</w:t>
            </w:r>
          </w:p>
          <w:p w:rsidR="00660085" w:rsidRPr="00571C86" w:rsidRDefault="00660085" w:rsidP="00A54D39">
            <w:pPr>
              <w:jc w:val="left"/>
              <w:rPr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Not increased</w:t>
            </w:r>
          </w:p>
        </w:tc>
        <w:tc>
          <w:tcPr>
            <w:tcW w:w="2479" w:type="dxa"/>
          </w:tcPr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>.</w:t>
            </w:r>
            <w:r>
              <w:rPr>
                <w:rFonts w:cstheme="minorHAnsi"/>
                <w:sz w:val="24"/>
                <w:szCs w:val="24"/>
                <w:lang w:val="en-US"/>
              </w:rPr>
              <w:t>22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US"/>
              </w:rPr>
              <w:t>16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to </w:t>
            </w: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>.</w:t>
            </w:r>
            <w:r>
              <w:rPr>
                <w:rFonts w:cstheme="minorHAnsi"/>
                <w:sz w:val="24"/>
                <w:szCs w:val="24"/>
                <w:lang w:val="en-US"/>
              </w:rPr>
              <w:t>27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480" w:type="dxa"/>
          </w:tcPr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>.</w:t>
            </w:r>
            <w:r>
              <w:rPr>
                <w:rFonts w:cstheme="minorHAnsi"/>
                <w:sz w:val="24"/>
                <w:szCs w:val="24"/>
                <w:lang w:val="en-US"/>
              </w:rPr>
              <w:t>22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US"/>
              </w:rPr>
              <w:t>16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to </w:t>
            </w: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>.</w:t>
            </w:r>
            <w:r>
              <w:rPr>
                <w:rFonts w:cstheme="minorHAnsi"/>
                <w:sz w:val="24"/>
                <w:szCs w:val="24"/>
                <w:lang w:val="en-US"/>
              </w:rPr>
              <w:t>29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047" w:type="dxa"/>
            <w:vAlign w:val="bottom"/>
          </w:tcPr>
          <w:p w:rsidR="00660085" w:rsidRPr="00571C86" w:rsidRDefault="00660085" w:rsidP="00A54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660085" w:rsidRPr="00571C86" w:rsidTr="00A54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:rsidR="00660085" w:rsidRPr="00571C86" w:rsidRDefault="00660085" w:rsidP="00A54D39">
            <w:pPr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  <w:t>Type of agent:</w:t>
            </w:r>
          </w:p>
        </w:tc>
        <w:tc>
          <w:tcPr>
            <w:tcW w:w="2479" w:type="dxa"/>
          </w:tcPr>
          <w:p w:rsidR="00660085" w:rsidRPr="00571C86" w:rsidRDefault="00660085" w:rsidP="00A54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480" w:type="dxa"/>
          </w:tcPr>
          <w:p w:rsidR="00660085" w:rsidRPr="00571C86" w:rsidRDefault="00660085" w:rsidP="00A54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047" w:type="dxa"/>
          </w:tcPr>
          <w:p w:rsidR="00660085" w:rsidRPr="00571C86" w:rsidRDefault="00660085" w:rsidP="00A54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660085" w:rsidRPr="00571C86" w:rsidTr="00A54D39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1" w:type="dxa"/>
          </w:tcPr>
          <w:p w:rsidR="00660085" w:rsidRPr="00571C86" w:rsidRDefault="00660085" w:rsidP="00A54D39">
            <w:pPr>
              <w:jc w:val="lef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Chemotherapy (reference)</w:t>
            </w:r>
          </w:p>
          <w:p w:rsidR="00660085" w:rsidRPr="00571C86" w:rsidRDefault="00660085" w:rsidP="00A54D39">
            <w:pPr>
              <w:jc w:val="left"/>
              <w:rPr>
                <w:rFonts w:asciiTheme="minorHAnsi" w:hAnsiTheme="minorHAnsi" w:cstheme="minorHAnsi"/>
                <w:i w:val="0"/>
                <w:sz w:val="24"/>
                <w:szCs w:val="24"/>
                <w:lang w:val="en-US"/>
              </w:rPr>
            </w:pPr>
            <w:r w:rsidRPr="00571C8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Targeted therapy </w:t>
            </w:r>
          </w:p>
        </w:tc>
        <w:tc>
          <w:tcPr>
            <w:tcW w:w="2479" w:type="dxa"/>
          </w:tcPr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71C86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08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US"/>
              </w:rPr>
              <w:t>05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to 0.</w:t>
            </w:r>
            <w:r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480" w:type="dxa"/>
          </w:tcPr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:rsidR="00660085" w:rsidRPr="00571C86" w:rsidRDefault="00660085" w:rsidP="00A54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571C86">
              <w:rPr>
                <w:rFonts w:cstheme="minorHAnsi"/>
                <w:sz w:val="24"/>
                <w:szCs w:val="24"/>
                <w:lang w:val="en-US"/>
              </w:rPr>
              <w:t>0.</w:t>
            </w:r>
            <w:r>
              <w:rPr>
                <w:rFonts w:cstheme="minorHAnsi"/>
                <w:sz w:val="24"/>
                <w:szCs w:val="24"/>
                <w:lang w:val="en-US"/>
              </w:rPr>
              <w:t>08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(0.</w:t>
            </w:r>
            <w:r>
              <w:rPr>
                <w:rFonts w:cstheme="minorHAnsi"/>
                <w:sz w:val="24"/>
                <w:szCs w:val="24"/>
                <w:lang w:val="en-US"/>
              </w:rPr>
              <w:t>05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 xml:space="preserve"> to 0.</w:t>
            </w:r>
            <w:r>
              <w:rPr>
                <w:rFonts w:cstheme="minorHAnsi"/>
                <w:sz w:val="24"/>
                <w:szCs w:val="24"/>
                <w:lang w:val="en-US"/>
              </w:rPr>
              <w:t>11</w:t>
            </w:r>
            <w:r w:rsidRPr="00571C86"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047" w:type="dxa"/>
            <w:vAlign w:val="center"/>
          </w:tcPr>
          <w:p w:rsidR="00660085" w:rsidRPr="00571C86" w:rsidRDefault="00660085" w:rsidP="00A54D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</w:tbl>
    <w:p w:rsidR="00660085" w:rsidRDefault="00660085" w:rsidP="00660085">
      <w:pPr>
        <w:rPr>
          <w:sz w:val="24"/>
          <w:szCs w:val="24"/>
          <w:lang w:val="en-US"/>
        </w:rPr>
      </w:pPr>
    </w:p>
    <w:p w:rsidR="00660085" w:rsidRDefault="00660085" w:rsidP="00660085">
      <w:pPr>
        <w:rPr>
          <w:b/>
          <w:sz w:val="24"/>
          <w:szCs w:val="24"/>
          <w:lang w:val="en-US"/>
        </w:rPr>
      </w:pPr>
    </w:p>
    <w:p w:rsidR="00660085" w:rsidRDefault="00660085" w:rsidP="00660085">
      <w:pPr>
        <w:rPr>
          <w:b/>
          <w:sz w:val="24"/>
          <w:szCs w:val="24"/>
          <w:lang w:val="en-US"/>
        </w:rPr>
      </w:pPr>
    </w:p>
    <w:p w:rsidR="00660085" w:rsidRDefault="00660085" w:rsidP="00660085">
      <w:pPr>
        <w:rPr>
          <w:b/>
          <w:sz w:val="24"/>
          <w:szCs w:val="24"/>
          <w:lang w:val="en-US"/>
        </w:rPr>
      </w:pPr>
    </w:p>
    <w:p w:rsidR="00660085" w:rsidRDefault="00660085" w:rsidP="00660085">
      <w:pPr>
        <w:rPr>
          <w:b/>
          <w:sz w:val="24"/>
          <w:szCs w:val="24"/>
          <w:lang w:val="en-US"/>
        </w:rPr>
      </w:pPr>
    </w:p>
    <w:p w:rsidR="00660085" w:rsidRDefault="00660085" w:rsidP="00660085">
      <w:pPr>
        <w:rPr>
          <w:b/>
          <w:sz w:val="24"/>
          <w:szCs w:val="24"/>
          <w:lang w:val="en-US"/>
        </w:rPr>
      </w:pPr>
    </w:p>
    <w:p w:rsidR="003805FF" w:rsidRDefault="00DB642A"/>
    <w:sectPr w:rsidR="003805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60085"/>
    <w:rsid w:val="00332B82"/>
    <w:rsid w:val="005011A0"/>
    <w:rsid w:val="00660085"/>
    <w:rsid w:val="008A206C"/>
    <w:rsid w:val="00A721B0"/>
    <w:rsid w:val="00DB29C1"/>
    <w:rsid w:val="00DB642A"/>
    <w:rsid w:val="00DE3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6600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B64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4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6600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B64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4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Office Word</Application>
  <DocSecurity>0</DocSecurity>
  <Lines>72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ador, K. (Karima)</dc:creator>
  <cp:keywords/>
  <dc:description/>
  <cp:lastModifiedBy>006095</cp:lastModifiedBy>
  <cp:revision>3</cp:revision>
  <dcterms:created xsi:type="dcterms:W3CDTF">2021-11-24T13:45:00Z</dcterms:created>
  <dcterms:modified xsi:type="dcterms:W3CDTF">2022-07-21T10:43:00Z</dcterms:modified>
</cp:coreProperties>
</file>